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4104B5" w14:textId="2F0B19DA" w:rsidR="00AE17A4" w:rsidRDefault="005306ED" w:rsidP="00EB2A8F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</w:t>
      </w:r>
      <w:r w:rsidR="00E14507">
        <w:rPr>
          <w:rFonts w:ascii="Arial" w:hAnsi="Arial" w:cs="Arial"/>
          <w:sz w:val="20"/>
          <w:szCs w:val="20"/>
        </w:rPr>
        <w:t>1</w:t>
      </w:r>
      <w:r>
        <w:rPr>
          <w:rFonts w:ascii="Arial" w:hAnsi="Arial" w:cs="Arial"/>
          <w:sz w:val="20"/>
          <w:szCs w:val="20"/>
        </w:rPr>
        <w:t xml:space="preserve"> Table</w:t>
      </w:r>
      <w:r w:rsidR="00E14507">
        <w:rPr>
          <w:rFonts w:ascii="Arial" w:hAnsi="Arial" w:cs="Arial"/>
          <w:sz w:val="20"/>
          <w:szCs w:val="20"/>
        </w:rPr>
        <w:t>: Primers and oligos u</w:t>
      </w:r>
      <w:bookmarkStart w:id="0" w:name="_GoBack"/>
      <w:bookmarkEnd w:id="0"/>
      <w:r w:rsidR="00E14507">
        <w:rPr>
          <w:rFonts w:ascii="Arial" w:hAnsi="Arial" w:cs="Arial"/>
          <w:sz w:val="20"/>
          <w:szCs w:val="20"/>
        </w:rPr>
        <w:t>sed in this study.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975"/>
        <w:gridCol w:w="7375"/>
      </w:tblGrid>
      <w:tr w:rsidR="00D2553F" w:rsidRPr="00110148" w14:paraId="603BC6F2" w14:textId="77777777" w:rsidTr="009F2C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7AFC90B5" w14:textId="77777777" w:rsidR="00D2553F" w:rsidRPr="00110148" w:rsidRDefault="00D2553F" w:rsidP="009F2C2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10148">
              <w:rPr>
                <w:rFonts w:ascii="Arial" w:hAnsi="Arial" w:cs="Arial"/>
                <w:sz w:val="20"/>
                <w:szCs w:val="20"/>
              </w:rPr>
              <w:t>Primer</w:t>
            </w:r>
          </w:p>
        </w:tc>
        <w:tc>
          <w:tcPr>
            <w:tcW w:w="7375" w:type="dxa"/>
          </w:tcPr>
          <w:p w14:paraId="464856EE" w14:textId="77777777" w:rsidR="00D2553F" w:rsidRPr="00110148" w:rsidRDefault="00D2553F" w:rsidP="009F2C2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0148">
              <w:rPr>
                <w:rFonts w:ascii="Arial" w:hAnsi="Arial" w:cs="Arial"/>
                <w:sz w:val="20"/>
                <w:szCs w:val="20"/>
              </w:rPr>
              <w:t>Sequence</w:t>
            </w:r>
          </w:p>
        </w:tc>
      </w:tr>
      <w:tr w:rsidR="00D2553F" w:rsidRPr="00110148" w14:paraId="30B3998E" w14:textId="77777777" w:rsidTr="009F2C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14:paraId="704C0DA0" w14:textId="77777777" w:rsidR="00D2553F" w:rsidRPr="00110148" w:rsidRDefault="00D2553F" w:rsidP="009F2C2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10148">
              <w:rPr>
                <w:rFonts w:ascii="Arial" w:hAnsi="Arial" w:cs="Arial"/>
                <w:color w:val="000000"/>
                <w:sz w:val="20"/>
                <w:szCs w:val="20"/>
              </w:rPr>
              <w:t>Primers and oligos used to generate pVNM167</w:t>
            </w:r>
          </w:p>
        </w:tc>
      </w:tr>
      <w:tr w:rsidR="00D2553F" w:rsidRPr="00110148" w14:paraId="6BC00087" w14:textId="77777777" w:rsidTr="009F2C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75169BBF" w14:textId="77777777" w:rsidR="00D2553F" w:rsidRPr="00110148" w:rsidRDefault="00D2553F" w:rsidP="009F2C24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110148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VNM259</w:t>
            </w:r>
          </w:p>
        </w:tc>
        <w:tc>
          <w:tcPr>
            <w:tcW w:w="7375" w:type="dxa"/>
          </w:tcPr>
          <w:p w14:paraId="7F61F34E" w14:textId="77777777" w:rsidR="00D2553F" w:rsidRPr="00110148" w:rsidRDefault="00D2553F" w:rsidP="009F2C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10148">
              <w:rPr>
                <w:rFonts w:ascii="Arial" w:hAnsi="Arial" w:cs="Arial"/>
                <w:sz w:val="20"/>
                <w:szCs w:val="20"/>
              </w:rPr>
              <w:t>atcatcaccatcatcactaatagagtctgataaaaaatatgtaccatcag</w:t>
            </w:r>
            <w:proofErr w:type="spellEnd"/>
          </w:p>
        </w:tc>
      </w:tr>
      <w:tr w:rsidR="00D2553F" w:rsidRPr="00110148" w14:paraId="631DC363" w14:textId="77777777" w:rsidTr="009F2C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3FE12B5C" w14:textId="77777777" w:rsidR="00D2553F" w:rsidRPr="00110148" w:rsidRDefault="00D2553F" w:rsidP="009F2C24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110148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VNM260</w:t>
            </w:r>
          </w:p>
        </w:tc>
        <w:tc>
          <w:tcPr>
            <w:tcW w:w="7375" w:type="dxa"/>
          </w:tcPr>
          <w:p w14:paraId="3C494D0D" w14:textId="77777777" w:rsidR="00D2553F" w:rsidRPr="00110148" w:rsidRDefault="00D2553F" w:rsidP="009F2C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10148">
              <w:rPr>
                <w:rFonts w:ascii="Arial" w:hAnsi="Arial" w:cs="Arial"/>
                <w:sz w:val="20"/>
                <w:szCs w:val="20"/>
              </w:rPr>
              <w:t>aaacagaagcttgcatgcctgcaggtcaatattctattgaacaaaattttaac</w:t>
            </w:r>
            <w:proofErr w:type="spellEnd"/>
          </w:p>
        </w:tc>
      </w:tr>
      <w:tr w:rsidR="00D2553F" w:rsidRPr="00110148" w14:paraId="5B85FC1B" w14:textId="77777777" w:rsidTr="009F2C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14:paraId="07DD9ABD" w14:textId="77777777" w:rsidR="00D2553F" w:rsidRPr="00110148" w:rsidRDefault="00D2553F" w:rsidP="009F2C2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10148">
              <w:rPr>
                <w:rFonts w:ascii="Arial" w:hAnsi="Arial" w:cs="Arial"/>
                <w:color w:val="000000"/>
                <w:sz w:val="20"/>
                <w:szCs w:val="20"/>
              </w:rPr>
              <w:t>Primers and oligos used to generate pVNM245</w:t>
            </w:r>
          </w:p>
        </w:tc>
      </w:tr>
      <w:tr w:rsidR="00D2553F" w:rsidRPr="00110148" w14:paraId="214C0708" w14:textId="77777777" w:rsidTr="009F2C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3E258188" w14:textId="77777777" w:rsidR="00D2553F" w:rsidRPr="00110148" w:rsidRDefault="00D2553F" w:rsidP="009F2C24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110148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VNM238</w:t>
            </w:r>
          </w:p>
        </w:tc>
        <w:tc>
          <w:tcPr>
            <w:tcW w:w="7375" w:type="dxa"/>
          </w:tcPr>
          <w:p w14:paraId="3FE7238F" w14:textId="77777777" w:rsidR="00D2553F" w:rsidRPr="00110148" w:rsidRDefault="00D2553F" w:rsidP="009F2C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10148">
              <w:rPr>
                <w:rFonts w:ascii="Arial" w:hAnsi="Arial" w:cs="Arial"/>
                <w:sz w:val="20"/>
                <w:szCs w:val="20"/>
              </w:rPr>
              <w:t>ctcctcttcaggacccg</w:t>
            </w:r>
            <w:proofErr w:type="spellEnd"/>
          </w:p>
        </w:tc>
      </w:tr>
      <w:tr w:rsidR="00D2553F" w:rsidRPr="00110148" w14:paraId="3EFF7BED" w14:textId="77777777" w:rsidTr="009F2C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7CB68ED3" w14:textId="77777777" w:rsidR="00D2553F" w:rsidRPr="00110148" w:rsidRDefault="00D2553F" w:rsidP="009F2C24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110148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VNM204</w:t>
            </w:r>
          </w:p>
        </w:tc>
        <w:tc>
          <w:tcPr>
            <w:tcW w:w="7375" w:type="dxa"/>
          </w:tcPr>
          <w:p w14:paraId="02923B74" w14:textId="77777777" w:rsidR="00D2553F" w:rsidRPr="00110148" w:rsidRDefault="00D2553F" w:rsidP="009F2C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10148">
              <w:rPr>
                <w:rFonts w:ascii="Arial" w:hAnsi="Arial" w:cs="Arial"/>
                <w:sz w:val="20"/>
                <w:szCs w:val="20"/>
              </w:rPr>
              <w:t>ccgcgtgaagatttgcatcatcaccatcatcactaatagag</w:t>
            </w:r>
            <w:proofErr w:type="spellEnd"/>
          </w:p>
        </w:tc>
      </w:tr>
      <w:tr w:rsidR="00D2553F" w:rsidRPr="00110148" w14:paraId="6BDE6376" w14:textId="77777777" w:rsidTr="009F2C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6A420212" w14:textId="77777777" w:rsidR="00D2553F" w:rsidRPr="00110148" w:rsidRDefault="00D2553F" w:rsidP="009F2C24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110148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VNM237</w:t>
            </w:r>
          </w:p>
        </w:tc>
        <w:tc>
          <w:tcPr>
            <w:tcW w:w="7375" w:type="dxa"/>
          </w:tcPr>
          <w:p w14:paraId="01566E9E" w14:textId="77777777" w:rsidR="00D2553F" w:rsidRPr="00110148" w:rsidRDefault="00D2553F" w:rsidP="009F2C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10148">
              <w:rPr>
                <w:rFonts w:ascii="Arial" w:hAnsi="Arial" w:cs="Arial"/>
                <w:sz w:val="20"/>
                <w:szCs w:val="20"/>
              </w:rPr>
              <w:t>gggggtcgtctgacc</w:t>
            </w:r>
            <w:proofErr w:type="spellEnd"/>
          </w:p>
        </w:tc>
      </w:tr>
      <w:tr w:rsidR="00D2553F" w:rsidRPr="00110148" w14:paraId="6BD33C1F" w14:textId="77777777" w:rsidTr="009F2C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4D9A8B52" w14:textId="77777777" w:rsidR="00D2553F" w:rsidRPr="00110148" w:rsidRDefault="00D2553F" w:rsidP="009F2C24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110148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VNM209</w:t>
            </w:r>
          </w:p>
        </w:tc>
        <w:tc>
          <w:tcPr>
            <w:tcW w:w="7375" w:type="dxa"/>
          </w:tcPr>
          <w:p w14:paraId="3CDFABEB" w14:textId="77777777" w:rsidR="00D2553F" w:rsidRPr="00110148" w:rsidRDefault="00D2553F" w:rsidP="009F2C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10148">
              <w:rPr>
                <w:rFonts w:ascii="Arial" w:hAnsi="Arial" w:cs="Arial"/>
                <w:sz w:val="20"/>
                <w:szCs w:val="20"/>
              </w:rPr>
              <w:t>atgatggtgatgatgcaaatcttcacgcggagg</w:t>
            </w:r>
            <w:proofErr w:type="spellEnd"/>
          </w:p>
        </w:tc>
      </w:tr>
      <w:tr w:rsidR="00D2553F" w:rsidRPr="00110148" w14:paraId="3FE20CC4" w14:textId="77777777" w:rsidTr="009F2C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21B664BA" w14:textId="77777777" w:rsidR="00D2553F" w:rsidRPr="00110148" w:rsidRDefault="00D2553F" w:rsidP="009F2C24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110148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VNM267</w:t>
            </w:r>
          </w:p>
        </w:tc>
        <w:tc>
          <w:tcPr>
            <w:tcW w:w="7375" w:type="dxa"/>
          </w:tcPr>
          <w:p w14:paraId="6D4309F6" w14:textId="77777777" w:rsidR="00D2553F" w:rsidRPr="00110148" w:rsidRDefault="00D2553F" w:rsidP="009F2C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10148">
              <w:rPr>
                <w:rFonts w:ascii="Arial" w:hAnsi="Arial" w:cs="Arial"/>
                <w:sz w:val="20"/>
                <w:szCs w:val="20"/>
              </w:rPr>
              <w:t>ttacgggtcctgaagaggagtgcaccggcgtgacc</w:t>
            </w:r>
            <w:proofErr w:type="spellEnd"/>
          </w:p>
        </w:tc>
      </w:tr>
      <w:tr w:rsidR="00D2553F" w:rsidRPr="00110148" w14:paraId="5730CD72" w14:textId="77777777" w:rsidTr="009F2C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5E109258" w14:textId="77777777" w:rsidR="00D2553F" w:rsidRPr="00110148" w:rsidRDefault="00D2553F" w:rsidP="009F2C24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110148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VNM268</w:t>
            </w:r>
          </w:p>
        </w:tc>
        <w:tc>
          <w:tcPr>
            <w:tcW w:w="7375" w:type="dxa"/>
          </w:tcPr>
          <w:p w14:paraId="3CCB1D53" w14:textId="77777777" w:rsidR="00D2553F" w:rsidRPr="00110148" w:rsidRDefault="00D2553F" w:rsidP="009F2C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10148">
              <w:rPr>
                <w:rFonts w:ascii="Arial" w:hAnsi="Arial" w:cs="Arial"/>
                <w:sz w:val="20"/>
                <w:szCs w:val="20"/>
              </w:rPr>
              <w:t>agaatggtcagacgacccccgcactgcgcg</w:t>
            </w:r>
            <w:proofErr w:type="spellEnd"/>
          </w:p>
        </w:tc>
      </w:tr>
      <w:tr w:rsidR="00D2553F" w:rsidRPr="00110148" w14:paraId="58172065" w14:textId="77777777" w:rsidTr="009F2C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14:paraId="06467585" w14:textId="77777777" w:rsidR="00D2553F" w:rsidRPr="00110148" w:rsidRDefault="00D2553F" w:rsidP="009F2C2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10148">
              <w:rPr>
                <w:rFonts w:ascii="Arial" w:hAnsi="Arial" w:cs="Arial"/>
                <w:sz w:val="20"/>
                <w:szCs w:val="20"/>
              </w:rPr>
              <w:t xml:space="preserve">PCR primers for cloning </w:t>
            </w:r>
            <w:r w:rsidRPr="00110148">
              <w:rPr>
                <w:rFonts w:ascii="Arial" w:hAnsi="Arial" w:cs="Arial"/>
                <w:i/>
                <w:iCs/>
                <w:sz w:val="20"/>
                <w:szCs w:val="20"/>
              </w:rPr>
              <w:t>K. pneumoniae</w:t>
            </w:r>
            <w:r w:rsidRPr="00110148">
              <w:rPr>
                <w:rFonts w:ascii="Arial" w:hAnsi="Arial" w:cs="Arial"/>
                <w:sz w:val="20"/>
                <w:szCs w:val="20"/>
              </w:rPr>
              <w:t xml:space="preserve"> O1 O-antigen genes</w:t>
            </w:r>
          </w:p>
        </w:tc>
      </w:tr>
      <w:tr w:rsidR="00D2553F" w:rsidRPr="00110148" w14:paraId="69967B13" w14:textId="77777777" w:rsidTr="009F2C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0A429B8F" w14:textId="77777777" w:rsidR="00D2553F" w:rsidRPr="00110148" w:rsidRDefault="00D2553F" w:rsidP="009F2C24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110148">
              <w:rPr>
                <w:rFonts w:ascii="Arial" w:hAnsi="Arial" w:cs="Arial"/>
                <w:b w:val="0"/>
                <w:sz w:val="20"/>
                <w:szCs w:val="20"/>
              </w:rPr>
              <w:t>pBBR1-1F</w:t>
            </w:r>
          </w:p>
        </w:tc>
        <w:tc>
          <w:tcPr>
            <w:tcW w:w="7375" w:type="dxa"/>
          </w:tcPr>
          <w:p w14:paraId="385680C3" w14:textId="77777777" w:rsidR="00D2553F" w:rsidRPr="00110148" w:rsidRDefault="00D2553F" w:rsidP="009F2C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10148">
              <w:rPr>
                <w:rFonts w:ascii="Arial" w:hAnsi="Arial" w:cs="Arial"/>
                <w:sz w:val="20"/>
                <w:szCs w:val="20"/>
              </w:rPr>
              <w:t>gcgttaatattttgttaaaattcgcg</w:t>
            </w:r>
            <w:proofErr w:type="spellEnd"/>
          </w:p>
        </w:tc>
      </w:tr>
      <w:tr w:rsidR="00D2553F" w:rsidRPr="00110148" w14:paraId="07395922" w14:textId="77777777" w:rsidTr="009F2C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4CFC779F" w14:textId="77777777" w:rsidR="00D2553F" w:rsidRPr="00110148" w:rsidRDefault="00D2553F" w:rsidP="009F2C24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110148">
              <w:rPr>
                <w:rFonts w:ascii="Arial" w:hAnsi="Arial" w:cs="Arial"/>
                <w:b w:val="0"/>
                <w:sz w:val="20"/>
                <w:szCs w:val="20"/>
              </w:rPr>
              <w:t>pBBR1-1R</w:t>
            </w:r>
          </w:p>
        </w:tc>
        <w:tc>
          <w:tcPr>
            <w:tcW w:w="7375" w:type="dxa"/>
          </w:tcPr>
          <w:p w14:paraId="0C85E1F0" w14:textId="77777777" w:rsidR="00D2553F" w:rsidRPr="00110148" w:rsidRDefault="00D2553F" w:rsidP="009F2C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10148">
              <w:rPr>
                <w:rFonts w:ascii="Arial" w:hAnsi="Arial" w:cs="Arial"/>
                <w:sz w:val="20"/>
                <w:szCs w:val="20"/>
              </w:rPr>
              <w:t>agctgtttcctgtgtgaaattg</w:t>
            </w:r>
            <w:proofErr w:type="spellEnd"/>
          </w:p>
        </w:tc>
      </w:tr>
      <w:tr w:rsidR="00D2553F" w:rsidRPr="00110148" w14:paraId="3C924A96" w14:textId="77777777" w:rsidTr="009F2C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3E1D0F85" w14:textId="77777777" w:rsidR="00D2553F" w:rsidRPr="00110148" w:rsidRDefault="00D2553F" w:rsidP="009F2C24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110148">
              <w:rPr>
                <w:rFonts w:ascii="Arial" w:hAnsi="Arial" w:cs="Arial"/>
                <w:b w:val="0"/>
                <w:sz w:val="20"/>
                <w:szCs w:val="20"/>
              </w:rPr>
              <w:t>O2a_cluster_1F</w:t>
            </w:r>
          </w:p>
        </w:tc>
        <w:tc>
          <w:tcPr>
            <w:tcW w:w="7375" w:type="dxa"/>
          </w:tcPr>
          <w:p w14:paraId="7BE9348F" w14:textId="77777777" w:rsidR="00D2553F" w:rsidRPr="00110148" w:rsidRDefault="00D2553F" w:rsidP="009F2C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10148">
              <w:rPr>
                <w:rFonts w:ascii="Arial" w:hAnsi="Arial" w:cs="Arial"/>
                <w:sz w:val="20"/>
                <w:szCs w:val="20"/>
              </w:rPr>
              <w:t>gcggataacaatttcacacaggaaacagctatgaagtacaatttagggtatttatttg</w:t>
            </w:r>
            <w:proofErr w:type="spellEnd"/>
          </w:p>
        </w:tc>
      </w:tr>
      <w:tr w:rsidR="00D2553F" w:rsidRPr="00110148" w14:paraId="6ECD7DA9" w14:textId="77777777" w:rsidTr="009F2C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5344210D" w14:textId="77777777" w:rsidR="00D2553F" w:rsidRPr="00110148" w:rsidRDefault="00D2553F" w:rsidP="009F2C24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110148">
              <w:rPr>
                <w:rFonts w:ascii="Arial" w:hAnsi="Arial" w:cs="Arial"/>
                <w:b w:val="0"/>
                <w:sz w:val="20"/>
                <w:szCs w:val="20"/>
              </w:rPr>
              <w:t>O2a_cluster_1R</w:t>
            </w:r>
          </w:p>
        </w:tc>
        <w:tc>
          <w:tcPr>
            <w:tcW w:w="7375" w:type="dxa"/>
          </w:tcPr>
          <w:p w14:paraId="77B4D147" w14:textId="77777777" w:rsidR="00D2553F" w:rsidRPr="00110148" w:rsidRDefault="00D2553F" w:rsidP="009F2C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10148">
              <w:rPr>
                <w:rFonts w:ascii="Arial" w:hAnsi="Arial" w:cs="Arial"/>
                <w:sz w:val="20"/>
                <w:szCs w:val="20"/>
              </w:rPr>
              <w:t>ttaacgcgaattttaacaaaatattaacgctcatcgaactacatcatgatatatttg</w:t>
            </w:r>
            <w:proofErr w:type="spellEnd"/>
          </w:p>
        </w:tc>
      </w:tr>
      <w:tr w:rsidR="00D2553F" w:rsidRPr="00110148" w14:paraId="2B05BE08" w14:textId="77777777" w:rsidTr="009F2C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5C5AB9C0" w14:textId="77777777" w:rsidR="00D2553F" w:rsidRPr="00110148" w:rsidRDefault="00D2553F" w:rsidP="009F2C24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110148">
              <w:rPr>
                <w:rFonts w:ascii="Arial" w:hAnsi="Arial" w:cs="Arial"/>
                <w:b w:val="0"/>
                <w:i/>
                <w:sz w:val="20"/>
                <w:szCs w:val="20"/>
              </w:rPr>
              <w:t>wbbY</w:t>
            </w:r>
            <w:r w:rsidRPr="00110148">
              <w:rPr>
                <w:rFonts w:ascii="Arial" w:hAnsi="Arial" w:cs="Arial"/>
                <w:b w:val="0"/>
                <w:sz w:val="20"/>
                <w:szCs w:val="20"/>
              </w:rPr>
              <w:t>_1F</w:t>
            </w:r>
          </w:p>
        </w:tc>
        <w:tc>
          <w:tcPr>
            <w:tcW w:w="7375" w:type="dxa"/>
          </w:tcPr>
          <w:p w14:paraId="1F94D03F" w14:textId="77777777" w:rsidR="00D2553F" w:rsidRPr="00110148" w:rsidRDefault="00D2553F" w:rsidP="009F2C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10148">
              <w:rPr>
                <w:rFonts w:ascii="Arial" w:hAnsi="Arial" w:cs="Arial"/>
                <w:sz w:val="20"/>
                <w:szCs w:val="20"/>
              </w:rPr>
              <w:t>atgcctgcaggtcgactctattattttaacattgatttcactttccgg</w:t>
            </w:r>
            <w:proofErr w:type="spellEnd"/>
          </w:p>
        </w:tc>
      </w:tr>
      <w:tr w:rsidR="00D2553F" w:rsidRPr="00110148" w14:paraId="504DD393" w14:textId="77777777" w:rsidTr="009F2C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1657F4C7" w14:textId="77777777" w:rsidR="00D2553F" w:rsidRPr="00110148" w:rsidRDefault="00D2553F" w:rsidP="009F2C24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110148">
              <w:rPr>
                <w:rFonts w:ascii="Arial" w:hAnsi="Arial" w:cs="Arial"/>
                <w:b w:val="0"/>
                <w:i/>
                <w:sz w:val="20"/>
                <w:szCs w:val="20"/>
              </w:rPr>
              <w:t>wbbY</w:t>
            </w:r>
            <w:r w:rsidRPr="00110148">
              <w:rPr>
                <w:rFonts w:ascii="Arial" w:hAnsi="Arial" w:cs="Arial"/>
                <w:b w:val="0"/>
                <w:sz w:val="20"/>
                <w:szCs w:val="20"/>
              </w:rPr>
              <w:t>_1R</w:t>
            </w:r>
          </w:p>
        </w:tc>
        <w:tc>
          <w:tcPr>
            <w:tcW w:w="7375" w:type="dxa"/>
          </w:tcPr>
          <w:p w14:paraId="47562ECA" w14:textId="77777777" w:rsidR="00D2553F" w:rsidRPr="00110148" w:rsidRDefault="00D2553F" w:rsidP="009F2C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10148">
              <w:rPr>
                <w:rFonts w:ascii="Arial" w:hAnsi="Arial" w:cs="Arial"/>
                <w:sz w:val="20"/>
                <w:szCs w:val="20"/>
              </w:rPr>
              <w:t>ctcggtacccggggatcctcatgaagaaaattcttataatgacgcc</w:t>
            </w:r>
            <w:proofErr w:type="spellEnd"/>
          </w:p>
        </w:tc>
      </w:tr>
      <w:tr w:rsidR="00D2553F" w:rsidRPr="00110148" w14:paraId="11D5F209" w14:textId="77777777" w:rsidTr="009F2C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14:paraId="54BA8039" w14:textId="77777777" w:rsidR="00D2553F" w:rsidRPr="00110148" w:rsidRDefault="00D2553F" w:rsidP="009F2C2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10148">
              <w:rPr>
                <w:rFonts w:ascii="Arial" w:hAnsi="Arial" w:cs="Arial"/>
                <w:sz w:val="20"/>
                <w:szCs w:val="20"/>
              </w:rPr>
              <w:t xml:space="preserve">PCR primers for cloning </w:t>
            </w:r>
            <w:r w:rsidRPr="00110148">
              <w:rPr>
                <w:rFonts w:ascii="Arial" w:hAnsi="Arial" w:cs="Arial"/>
                <w:i/>
                <w:iCs/>
                <w:sz w:val="20"/>
                <w:szCs w:val="20"/>
              </w:rPr>
              <w:t>K. pneumoniae</w:t>
            </w:r>
            <w:r w:rsidRPr="00110148">
              <w:rPr>
                <w:rFonts w:ascii="Arial" w:hAnsi="Arial" w:cs="Arial"/>
                <w:sz w:val="20"/>
                <w:szCs w:val="20"/>
              </w:rPr>
              <w:t xml:space="preserve"> K2 cluster</w:t>
            </w:r>
          </w:p>
        </w:tc>
      </w:tr>
      <w:tr w:rsidR="00D2553F" w:rsidRPr="00110148" w14:paraId="0AF476D6" w14:textId="77777777" w:rsidTr="009F2C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57B30940" w14:textId="77777777" w:rsidR="00D2553F" w:rsidRPr="00110148" w:rsidRDefault="00D2553F" w:rsidP="009F2C24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110148">
              <w:rPr>
                <w:rFonts w:ascii="Arial" w:hAnsi="Arial" w:cs="Arial"/>
                <w:b w:val="0"/>
                <w:sz w:val="20"/>
                <w:szCs w:val="20"/>
              </w:rPr>
              <w:t xml:space="preserve">pBBR-K2 </w:t>
            </w:r>
            <w:proofErr w:type="spellStart"/>
            <w:r w:rsidRPr="00110148">
              <w:rPr>
                <w:rFonts w:ascii="Arial" w:hAnsi="Arial" w:cs="Arial"/>
                <w:b w:val="0"/>
                <w:i/>
                <w:sz w:val="20"/>
                <w:szCs w:val="20"/>
              </w:rPr>
              <w:t>wcuF</w:t>
            </w:r>
            <w:proofErr w:type="spellEnd"/>
            <w:r w:rsidRPr="00110148">
              <w:rPr>
                <w:rFonts w:ascii="Arial" w:hAnsi="Arial" w:cs="Arial"/>
                <w:b w:val="0"/>
                <w:sz w:val="20"/>
                <w:szCs w:val="20"/>
              </w:rPr>
              <w:t xml:space="preserve"> F</w:t>
            </w:r>
          </w:p>
        </w:tc>
        <w:tc>
          <w:tcPr>
            <w:tcW w:w="7375" w:type="dxa"/>
          </w:tcPr>
          <w:p w14:paraId="0A76CF1E" w14:textId="77777777" w:rsidR="00D2553F" w:rsidRPr="00110148" w:rsidRDefault="00D2553F" w:rsidP="009F2C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10148">
              <w:rPr>
                <w:rFonts w:ascii="Arial" w:hAnsi="Arial" w:cs="Arial"/>
                <w:sz w:val="20"/>
                <w:szCs w:val="20"/>
              </w:rPr>
              <w:t>ctaaagggaacaaaagctggtaaaaggataataatgaacgtcatcc</w:t>
            </w:r>
            <w:proofErr w:type="spellEnd"/>
          </w:p>
        </w:tc>
      </w:tr>
      <w:tr w:rsidR="00D2553F" w:rsidRPr="00110148" w14:paraId="0ABB35B9" w14:textId="77777777" w:rsidTr="009F2C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5F7FA76A" w14:textId="77777777" w:rsidR="00D2553F" w:rsidRPr="00110148" w:rsidRDefault="00D2553F" w:rsidP="009F2C24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110148">
              <w:rPr>
                <w:rFonts w:ascii="Arial" w:hAnsi="Arial" w:cs="Arial"/>
                <w:b w:val="0"/>
                <w:sz w:val="20"/>
                <w:szCs w:val="20"/>
              </w:rPr>
              <w:t xml:space="preserve">pBBR-K2 </w:t>
            </w:r>
            <w:proofErr w:type="spellStart"/>
            <w:r w:rsidRPr="00110148">
              <w:rPr>
                <w:rFonts w:ascii="Arial" w:hAnsi="Arial" w:cs="Arial"/>
                <w:b w:val="0"/>
                <w:i/>
                <w:sz w:val="20"/>
                <w:szCs w:val="20"/>
              </w:rPr>
              <w:t>wzx</w:t>
            </w:r>
            <w:proofErr w:type="spellEnd"/>
            <w:r w:rsidRPr="00110148">
              <w:rPr>
                <w:rFonts w:ascii="Arial" w:hAnsi="Arial" w:cs="Arial"/>
                <w:b w:val="0"/>
                <w:sz w:val="20"/>
                <w:szCs w:val="20"/>
              </w:rPr>
              <w:t xml:space="preserve"> R</w:t>
            </w:r>
          </w:p>
        </w:tc>
        <w:tc>
          <w:tcPr>
            <w:tcW w:w="7375" w:type="dxa"/>
          </w:tcPr>
          <w:p w14:paraId="3F4665C6" w14:textId="77777777" w:rsidR="00D2553F" w:rsidRPr="00110148" w:rsidRDefault="00D2553F" w:rsidP="009F2C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10148">
              <w:rPr>
                <w:rFonts w:ascii="Arial" w:hAnsi="Arial" w:cs="Arial"/>
                <w:sz w:val="20"/>
                <w:szCs w:val="20"/>
              </w:rPr>
              <w:t>ggcatttgagaagcacacggcagcatatttatctctttaagag</w:t>
            </w:r>
            <w:proofErr w:type="spellEnd"/>
          </w:p>
        </w:tc>
      </w:tr>
      <w:tr w:rsidR="00D2553F" w:rsidRPr="00110148" w14:paraId="00D1D29D" w14:textId="77777777" w:rsidTr="009F2C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4B08B70C" w14:textId="77777777" w:rsidR="00D2553F" w:rsidRPr="00110148" w:rsidRDefault="00D2553F" w:rsidP="009F2C24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110148">
              <w:rPr>
                <w:rFonts w:ascii="Arial" w:hAnsi="Arial" w:cs="Arial"/>
                <w:b w:val="0"/>
                <w:sz w:val="20"/>
                <w:szCs w:val="20"/>
              </w:rPr>
              <w:t xml:space="preserve">pWKS-K2 </w:t>
            </w:r>
            <w:proofErr w:type="spellStart"/>
            <w:r w:rsidRPr="00110148">
              <w:rPr>
                <w:rFonts w:ascii="Arial" w:hAnsi="Arial" w:cs="Arial"/>
                <w:b w:val="0"/>
                <w:i/>
                <w:sz w:val="20"/>
                <w:szCs w:val="20"/>
              </w:rPr>
              <w:t>wcaJ</w:t>
            </w:r>
            <w:proofErr w:type="spellEnd"/>
            <w:r w:rsidRPr="00110148">
              <w:rPr>
                <w:rFonts w:ascii="Arial" w:hAnsi="Arial" w:cs="Arial"/>
                <w:b w:val="0"/>
                <w:sz w:val="20"/>
                <w:szCs w:val="20"/>
              </w:rPr>
              <w:t xml:space="preserve"> F</w:t>
            </w:r>
          </w:p>
        </w:tc>
        <w:tc>
          <w:tcPr>
            <w:tcW w:w="7375" w:type="dxa"/>
          </w:tcPr>
          <w:p w14:paraId="28633415" w14:textId="77777777" w:rsidR="00D2553F" w:rsidRPr="00110148" w:rsidRDefault="00D2553F" w:rsidP="009F2C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10148">
              <w:rPr>
                <w:rFonts w:ascii="Arial" w:hAnsi="Arial" w:cs="Arial"/>
                <w:sz w:val="20"/>
                <w:szCs w:val="20"/>
              </w:rPr>
              <w:t>ctaaagggaacaaaagctggtaatgacaatatctcagcatcgc</w:t>
            </w:r>
            <w:proofErr w:type="spellEnd"/>
          </w:p>
        </w:tc>
      </w:tr>
      <w:tr w:rsidR="00D2553F" w:rsidRPr="00110148" w14:paraId="09D1FAD4" w14:textId="77777777" w:rsidTr="009F2C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0C89815E" w14:textId="77777777" w:rsidR="00D2553F" w:rsidRPr="00110148" w:rsidRDefault="00D2553F" w:rsidP="009F2C24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110148">
              <w:rPr>
                <w:rFonts w:ascii="Arial" w:hAnsi="Arial" w:cs="Arial"/>
                <w:b w:val="0"/>
                <w:sz w:val="20"/>
                <w:szCs w:val="20"/>
              </w:rPr>
              <w:t xml:space="preserve">pWKS-K2 </w:t>
            </w:r>
            <w:proofErr w:type="spellStart"/>
            <w:r w:rsidRPr="00110148">
              <w:rPr>
                <w:rFonts w:ascii="Arial" w:hAnsi="Arial" w:cs="Arial"/>
                <w:b w:val="0"/>
                <w:i/>
                <w:sz w:val="20"/>
                <w:szCs w:val="20"/>
              </w:rPr>
              <w:t>ugd</w:t>
            </w:r>
            <w:proofErr w:type="spellEnd"/>
            <w:r w:rsidRPr="00110148">
              <w:rPr>
                <w:rFonts w:ascii="Arial" w:hAnsi="Arial" w:cs="Arial"/>
                <w:b w:val="0"/>
                <w:sz w:val="20"/>
                <w:szCs w:val="20"/>
              </w:rPr>
              <w:t xml:space="preserve"> R</w:t>
            </w:r>
          </w:p>
        </w:tc>
        <w:tc>
          <w:tcPr>
            <w:tcW w:w="7375" w:type="dxa"/>
          </w:tcPr>
          <w:p w14:paraId="1234ACB3" w14:textId="77777777" w:rsidR="00D2553F" w:rsidRPr="00110148" w:rsidRDefault="00D2553F" w:rsidP="009F2C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10148">
              <w:rPr>
                <w:rFonts w:ascii="Arial" w:hAnsi="Arial" w:cs="Arial"/>
                <w:sz w:val="20"/>
                <w:szCs w:val="20"/>
              </w:rPr>
              <w:t>cgacctcgagggggggcccgcagaattaatcgttaccaaacag</w:t>
            </w:r>
            <w:proofErr w:type="spellEnd"/>
          </w:p>
        </w:tc>
      </w:tr>
      <w:tr w:rsidR="00D2553F" w:rsidRPr="00110148" w14:paraId="539F5B5D" w14:textId="77777777" w:rsidTr="009F2C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14:paraId="57903DCA" w14:textId="77777777" w:rsidR="00D2553F" w:rsidRPr="00110148" w:rsidRDefault="00D2553F" w:rsidP="009F2C2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10148">
              <w:rPr>
                <w:rFonts w:ascii="Arial" w:hAnsi="Arial" w:cs="Arial"/>
                <w:sz w:val="20"/>
                <w:szCs w:val="20"/>
              </w:rPr>
              <w:t xml:space="preserve">Primers used to generate </w:t>
            </w:r>
            <w:r w:rsidRPr="00110148">
              <w:rPr>
                <w:rFonts w:ascii="Arial" w:hAnsi="Arial" w:cs="Arial"/>
                <w:i/>
                <w:sz w:val="20"/>
                <w:szCs w:val="20"/>
              </w:rPr>
              <w:t xml:space="preserve">K. pneumoniae </w:t>
            </w:r>
            <w:r w:rsidRPr="00110148">
              <w:rPr>
                <w:rFonts w:ascii="Arial" w:hAnsi="Arial" w:cs="Arial"/>
                <w:sz w:val="20"/>
                <w:szCs w:val="20"/>
              </w:rPr>
              <w:t>capsule knockout</w:t>
            </w:r>
            <w:r w:rsidRPr="0011014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</w:tr>
      <w:tr w:rsidR="00D2553F" w:rsidRPr="00110148" w14:paraId="5D7E6D77" w14:textId="77777777" w:rsidTr="009F2C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2380F360" w14:textId="77777777" w:rsidR="00D2553F" w:rsidRPr="00110148" w:rsidRDefault="00D2553F" w:rsidP="009F2C2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10148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wzi</w:t>
            </w:r>
            <w:proofErr w:type="spellEnd"/>
            <w:r w:rsidRPr="00110148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10148">
              <w:rPr>
                <w:rFonts w:ascii="Arial" w:hAnsi="Arial" w:cs="Arial"/>
                <w:b w:val="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7375" w:type="dxa"/>
          </w:tcPr>
          <w:p w14:paraId="250575A1" w14:textId="77777777" w:rsidR="00D2553F" w:rsidRPr="00110148" w:rsidRDefault="00D2553F" w:rsidP="009F2C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0148">
              <w:rPr>
                <w:rFonts w:ascii="Arial" w:hAnsi="Arial" w:cs="Arial"/>
                <w:sz w:val="20"/>
                <w:szCs w:val="20"/>
              </w:rPr>
              <w:t>aaaatggatcttgtacaatgataaaaattgcgcgcattgccgtgagtgtaggctggagctgcttc</w:t>
            </w:r>
          </w:p>
        </w:tc>
      </w:tr>
      <w:tr w:rsidR="00D2553F" w:rsidRPr="00110148" w14:paraId="2E154EBB" w14:textId="77777777" w:rsidTr="009F2C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563A4F1D" w14:textId="77777777" w:rsidR="00D2553F" w:rsidRPr="00110148" w:rsidRDefault="00D2553F" w:rsidP="009F2C2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10148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wcaJ</w:t>
            </w:r>
            <w:proofErr w:type="spellEnd"/>
            <w:r w:rsidRPr="00110148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10148">
              <w:rPr>
                <w:rFonts w:ascii="Arial" w:hAnsi="Arial" w:cs="Arial"/>
                <w:b w:val="0"/>
                <w:sz w:val="20"/>
                <w:szCs w:val="20"/>
              </w:rPr>
              <w:t>Rvs</w:t>
            </w:r>
            <w:proofErr w:type="spellEnd"/>
          </w:p>
        </w:tc>
        <w:tc>
          <w:tcPr>
            <w:tcW w:w="7375" w:type="dxa"/>
          </w:tcPr>
          <w:p w14:paraId="15F9E00F" w14:textId="77777777" w:rsidR="00D2553F" w:rsidRPr="00110148" w:rsidRDefault="00D2553F" w:rsidP="009F2C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0148">
              <w:rPr>
                <w:rFonts w:ascii="Arial" w:hAnsi="Arial" w:cs="Arial"/>
                <w:sz w:val="20"/>
                <w:szCs w:val="20"/>
              </w:rPr>
              <w:t>atcaataagcagatttgttaataaatcctttaaagacagtaaggaatattcatatgaatatcctccttag</w:t>
            </w:r>
          </w:p>
        </w:tc>
      </w:tr>
      <w:tr w:rsidR="00D2553F" w:rsidRPr="00110148" w14:paraId="220676E1" w14:textId="77777777" w:rsidTr="009F2C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027A2704" w14:textId="77777777" w:rsidR="00D2553F" w:rsidRPr="00110148" w:rsidRDefault="00D2553F" w:rsidP="009F2C2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10148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wzi</w:t>
            </w:r>
            <w:proofErr w:type="spellEnd"/>
            <w:r w:rsidRPr="00110148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 </w:t>
            </w:r>
            <w:r w:rsidRPr="00110148">
              <w:rPr>
                <w:rFonts w:ascii="Arial" w:hAnsi="Arial" w:cs="Arial"/>
                <w:b w:val="0"/>
                <w:iCs/>
                <w:sz w:val="20"/>
                <w:szCs w:val="20"/>
              </w:rPr>
              <w:t>check</w:t>
            </w:r>
          </w:p>
        </w:tc>
        <w:tc>
          <w:tcPr>
            <w:tcW w:w="7375" w:type="dxa"/>
          </w:tcPr>
          <w:p w14:paraId="23377815" w14:textId="77777777" w:rsidR="00D2553F" w:rsidRPr="00110148" w:rsidRDefault="00D2553F" w:rsidP="009F2C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10148">
              <w:rPr>
                <w:rFonts w:ascii="Arial" w:hAnsi="Arial" w:cs="Arial"/>
                <w:bCs/>
                <w:sz w:val="20"/>
                <w:szCs w:val="20"/>
              </w:rPr>
              <w:t>gccgcgagcgctttctatctt</w:t>
            </w:r>
            <w:proofErr w:type="spellEnd"/>
          </w:p>
        </w:tc>
      </w:tr>
      <w:tr w:rsidR="00D2553F" w:rsidRPr="00110148" w14:paraId="4250A540" w14:textId="77777777" w:rsidTr="009F2C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6D0B5786" w14:textId="77777777" w:rsidR="00D2553F" w:rsidRPr="00110148" w:rsidRDefault="00D2553F" w:rsidP="009F2C2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10148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wcaJ</w:t>
            </w:r>
            <w:proofErr w:type="spellEnd"/>
            <w:r w:rsidRPr="00110148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 </w:t>
            </w:r>
            <w:r w:rsidRPr="00110148">
              <w:rPr>
                <w:rFonts w:ascii="Arial" w:hAnsi="Arial" w:cs="Arial"/>
                <w:b w:val="0"/>
                <w:iCs/>
                <w:sz w:val="20"/>
                <w:szCs w:val="20"/>
              </w:rPr>
              <w:t>check</w:t>
            </w:r>
          </w:p>
        </w:tc>
        <w:tc>
          <w:tcPr>
            <w:tcW w:w="7375" w:type="dxa"/>
          </w:tcPr>
          <w:p w14:paraId="67299BF3" w14:textId="77777777" w:rsidR="00D2553F" w:rsidRPr="00110148" w:rsidRDefault="00D2553F" w:rsidP="009F2C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10148">
              <w:rPr>
                <w:rFonts w:ascii="Arial" w:hAnsi="Arial" w:cs="Arial"/>
                <w:bCs/>
                <w:sz w:val="20"/>
                <w:szCs w:val="20"/>
              </w:rPr>
              <w:t>ctgcgacacgttcgcagctt</w:t>
            </w:r>
            <w:proofErr w:type="spellEnd"/>
          </w:p>
        </w:tc>
      </w:tr>
    </w:tbl>
    <w:p w14:paraId="1F9FB84E" w14:textId="1DA61E62" w:rsidR="00E14507" w:rsidRPr="00347890" w:rsidRDefault="00E14507" w:rsidP="00EB2A8F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Arial" w:hAnsi="Arial" w:cs="Arial"/>
          <w:sz w:val="20"/>
          <w:szCs w:val="20"/>
        </w:rPr>
      </w:pPr>
    </w:p>
    <w:sectPr w:rsidR="00E14507" w:rsidRPr="00347890" w:rsidSect="00B445BD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D9829F" w16cex:dateUtc="2023-04-06T21:40:00Z"/>
  <w16cex:commentExtensible w16cex:durableId="27D982D7" w16cex:dateUtc="2023-04-06T21:4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A5C546" w14:textId="77777777" w:rsidR="009E2714" w:rsidRDefault="009E2714" w:rsidP="00622503">
      <w:r>
        <w:separator/>
      </w:r>
    </w:p>
  </w:endnote>
  <w:endnote w:type="continuationSeparator" w:id="0">
    <w:p w14:paraId="4503B40B" w14:textId="77777777" w:rsidR="009E2714" w:rsidRDefault="009E2714" w:rsidP="006225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8940042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4BA626" w14:textId="2B9FF697" w:rsidR="00E01F63" w:rsidRDefault="00E01F63" w:rsidP="00A10C6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0E40E2DB" w14:textId="77777777" w:rsidR="00E01F63" w:rsidRDefault="00E01F63" w:rsidP="00E6122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6B6579" w14:textId="77777777" w:rsidR="00E01F63" w:rsidRDefault="00E01F63" w:rsidP="00667B5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787F8B" w14:textId="77777777" w:rsidR="009E2714" w:rsidRDefault="009E2714" w:rsidP="00622503">
      <w:r>
        <w:separator/>
      </w:r>
    </w:p>
  </w:footnote>
  <w:footnote w:type="continuationSeparator" w:id="0">
    <w:p w14:paraId="6C0699D7" w14:textId="77777777" w:rsidR="009E2714" w:rsidRDefault="009E2714" w:rsidP="006225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19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AA0F87"/>
    <w:rsid w:val="00000C6D"/>
    <w:rsid w:val="0001293B"/>
    <w:rsid w:val="00012DFC"/>
    <w:rsid w:val="00014C70"/>
    <w:rsid w:val="00014E02"/>
    <w:rsid w:val="00016283"/>
    <w:rsid w:val="00023011"/>
    <w:rsid w:val="00025A6F"/>
    <w:rsid w:val="000267A1"/>
    <w:rsid w:val="00027006"/>
    <w:rsid w:val="000309BA"/>
    <w:rsid w:val="000311CE"/>
    <w:rsid w:val="00034861"/>
    <w:rsid w:val="000375F8"/>
    <w:rsid w:val="0004057F"/>
    <w:rsid w:val="00040960"/>
    <w:rsid w:val="00041290"/>
    <w:rsid w:val="00041615"/>
    <w:rsid w:val="00041760"/>
    <w:rsid w:val="00041DAB"/>
    <w:rsid w:val="00041FDD"/>
    <w:rsid w:val="0004637F"/>
    <w:rsid w:val="00046E0C"/>
    <w:rsid w:val="00051C72"/>
    <w:rsid w:val="000530CC"/>
    <w:rsid w:val="000544CF"/>
    <w:rsid w:val="00056AE8"/>
    <w:rsid w:val="00060B95"/>
    <w:rsid w:val="000671D6"/>
    <w:rsid w:val="000711C3"/>
    <w:rsid w:val="00073177"/>
    <w:rsid w:val="00073E04"/>
    <w:rsid w:val="00083D32"/>
    <w:rsid w:val="00090A57"/>
    <w:rsid w:val="00090BB6"/>
    <w:rsid w:val="00091148"/>
    <w:rsid w:val="00092E05"/>
    <w:rsid w:val="000A0A6E"/>
    <w:rsid w:val="000A1748"/>
    <w:rsid w:val="000A18CE"/>
    <w:rsid w:val="000A6882"/>
    <w:rsid w:val="000A7CC7"/>
    <w:rsid w:val="000B1BD2"/>
    <w:rsid w:val="000B364A"/>
    <w:rsid w:val="000B477E"/>
    <w:rsid w:val="000B671F"/>
    <w:rsid w:val="000B7DFA"/>
    <w:rsid w:val="000C23B1"/>
    <w:rsid w:val="000C3633"/>
    <w:rsid w:val="000C3F4B"/>
    <w:rsid w:val="000C4C81"/>
    <w:rsid w:val="000C6C13"/>
    <w:rsid w:val="000C7339"/>
    <w:rsid w:val="000C7347"/>
    <w:rsid w:val="000D0B7A"/>
    <w:rsid w:val="000D7393"/>
    <w:rsid w:val="000E27F8"/>
    <w:rsid w:val="000E3778"/>
    <w:rsid w:val="000E431B"/>
    <w:rsid w:val="000E57D9"/>
    <w:rsid w:val="000E7167"/>
    <w:rsid w:val="000F2646"/>
    <w:rsid w:val="000F589B"/>
    <w:rsid w:val="000F78DE"/>
    <w:rsid w:val="00100E4D"/>
    <w:rsid w:val="00103111"/>
    <w:rsid w:val="00105174"/>
    <w:rsid w:val="001076A7"/>
    <w:rsid w:val="00111482"/>
    <w:rsid w:val="00120DCD"/>
    <w:rsid w:val="00123D37"/>
    <w:rsid w:val="001274F2"/>
    <w:rsid w:val="00130360"/>
    <w:rsid w:val="0013049F"/>
    <w:rsid w:val="001311E9"/>
    <w:rsid w:val="00131591"/>
    <w:rsid w:val="00131D30"/>
    <w:rsid w:val="001355B5"/>
    <w:rsid w:val="00136876"/>
    <w:rsid w:val="001409B0"/>
    <w:rsid w:val="00141264"/>
    <w:rsid w:val="001435FC"/>
    <w:rsid w:val="001437C7"/>
    <w:rsid w:val="00144EEB"/>
    <w:rsid w:val="001477E3"/>
    <w:rsid w:val="00156F55"/>
    <w:rsid w:val="001570BD"/>
    <w:rsid w:val="001624DF"/>
    <w:rsid w:val="0016563A"/>
    <w:rsid w:val="0017071E"/>
    <w:rsid w:val="00185528"/>
    <w:rsid w:val="001872FA"/>
    <w:rsid w:val="00196B65"/>
    <w:rsid w:val="001A62F0"/>
    <w:rsid w:val="001B0977"/>
    <w:rsid w:val="001B1033"/>
    <w:rsid w:val="001C3E5A"/>
    <w:rsid w:val="001C47B5"/>
    <w:rsid w:val="001C637A"/>
    <w:rsid w:val="001D20EE"/>
    <w:rsid w:val="001D3B0F"/>
    <w:rsid w:val="001D740F"/>
    <w:rsid w:val="001E0471"/>
    <w:rsid w:val="001E1C22"/>
    <w:rsid w:val="001E3CD4"/>
    <w:rsid w:val="001E5A9D"/>
    <w:rsid w:val="001E5F5C"/>
    <w:rsid w:val="001F074B"/>
    <w:rsid w:val="001F63B8"/>
    <w:rsid w:val="00201A00"/>
    <w:rsid w:val="00201EE2"/>
    <w:rsid w:val="00203B21"/>
    <w:rsid w:val="0020555F"/>
    <w:rsid w:val="002066BE"/>
    <w:rsid w:val="00214B5C"/>
    <w:rsid w:val="002153BC"/>
    <w:rsid w:val="002163C9"/>
    <w:rsid w:val="0022380D"/>
    <w:rsid w:val="002241A3"/>
    <w:rsid w:val="00225609"/>
    <w:rsid w:val="00225EB4"/>
    <w:rsid w:val="0023334B"/>
    <w:rsid w:val="002334CD"/>
    <w:rsid w:val="0023661F"/>
    <w:rsid w:val="00242709"/>
    <w:rsid w:val="00242B45"/>
    <w:rsid w:val="00242E99"/>
    <w:rsid w:val="00243D7F"/>
    <w:rsid w:val="00252A44"/>
    <w:rsid w:val="00255758"/>
    <w:rsid w:val="002577D0"/>
    <w:rsid w:val="002579D2"/>
    <w:rsid w:val="00261326"/>
    <w:rsid w:val="00261482"/>
    <w:rsid w:val="0026190F"/>
    <w:rsid w:val="0026214B"/>
    <w:rsid w:val="00262385"/>
    <w:rsid w:val="00262A09"/>
    <w:rsid w:val="002635C3"/>
    <w:rsid w:val="0026471D"/>
    <w:rsid w:val="00266DF6"/>
    <w:rsid w:val="00267282"/>
    <w:rsid w:val="0027315C"/>
    <w:rsid w:val="002821E2"/>
    <w:rsid w:val="00282B51"/>
    <w:rsid w:val="00283B7D"/>
    <w:rsid w:val="00285A48"/>
    <w:rsid w:val="00292182"/>
    <w:rsid w:val="002928C5"/>
    <w:rsid w:val="00293885"/>
    <w:rsid w:val="00295899"/>
    <w:rsid w:val="00295E33"/>
    <w:rsid w:val="002A00AE"/>
    <w:rsid w:val="002A0865"/>
    <w:rsid w:val="002A27BC"/>
    <w:rsid w:val="002A3282"/>
    <w:rsid w:val="002A7761"/>
    <w:rsid w:val="002A7A61"/>
    <w:rsid w:val="002B0DCD"/>
    <w:rsid w:val="002C072B"/>
    <w:rsid w:val="002C1291"/>
    <w:rsid w:val="002C3EE2"/>
    <w:rsid w:val="002C5949"/>
    <w:rsid w:val="002D38F2"/>
    <w:rsid w:val="002E0B6E"/>
    <w:rsid w:val="002E2761"/>
    <w:rsid w:val="002E63B8"/>
    <w:rsid w:val="002E6818"/>
    <w:rsid w:val="002F147C"/>
    <w:rsid w:val="002F41B2"/>
    <w:rsid w:val="002F598E"/>
    <w:rsid w:val="002F64AF"/>
    <w:rsid w:val="0030015F"/>
    <w:rsid w:val="00300387"/>
    <w:rsid w:val="00300B7C"/>
    <w:rsid w:val="0030251C"/>
    <w:rsid w:val="0030319A"/>
    <w:rsid w:val="003044A4"/>
    <w:rsid w:val="00305B7E"/>
    <w:rsid w:val="003115FD"/>
    <w:rsid w:val="00311754"/>
    <w:rsid w:val="003128B3"/>
    <w:rsid w:val="00313322"/>
    <w:rsid w:val="00320145"/>
    <w:rsid w:val="003209B0"/>
    <w:rsid w:val="00322B5E"/>
    <w:rsid w:val="00322F62"/>
    <w:rsid w:val="0032699A"/>
    <w:rsid w:val="00326B67"/>
    <w:rsid w:val="003327DA"/>
    <w:rsid w:val="0033779A"/>
    <w:rsid w:val="00340420"/>
    <w:rsid w:val="00347890"/>
    <w:rsid w:val="00350928"/>
    <w:rsid w:val="00357083"/>
    <w:rsid w:val="0036145E"/>
    <w:rsid w:val="003673E6"/>
    <w:rsid w:val="003676D2"/>
    <w:rsid w:val="003705D3"/>
    <w:rsid w:val="0037736E"/>
    <w:rsid w:val="003777D3"/>
    <w:rsid w:val="00377C32"/>
    <w:rsid w:val="00381FE6"/>
    <w:rsid w:val="0038275B"/>
    <w:rsid w:val="0038624D"/>
    <w:rsid w:val="0038771B"/>
    <w:rsid w:val="00394307"/>
    <w:rsid w:val="0039555F"/>
    <w:rsid w:val="0039596D"/>
    <w:rsid w:val="00397630"/>
    <w:rsid w:val="003A1205"/>
    <w:rsid w:val="003A4C4A"/>
    <w:rsid w:val="003A7D53"/>
    <w:rsid w:val="003B0D5F"/>
    <w:rsid w:val="003B199F"/>
    <w:rsid w:val="003B4FFD"/>
    <w:rsid w:val="003B508C"/>
    <w:rsid w:val="003C38BE"/>
    <w:rsid w:val="003C5A82"/>
    <w:rsid w:val="003C673A"/>
    <w:rsid w:val="003D1F97"/>
    <w:rsid w:val="003D3501"/>
    <w:rsid w:val="003D512C"/>
    <w:rsid w:val="003D5C87"/>
    <w:rsid w:val="003D62E8"/>
    <w:rsid w:val="003D7A68"/>
    <w:rsid w:val="003E45C4"/>
    <w:rsid w:val="003E4D92"/>
    <w:rsid w:val="003E7B37"/>
    <w:rsid w:val="003F2C2C"/>
    <w:rsid w:val="0040305B"/>
    <w:rsid w:val="0040328C"/>
    <w:rsid w:val="00412C86"/>
    <w:rsid w:val="00412C92"/>
    <w:rsid w:val="0041415E"/>
    <w:rsid w:val="0041706A"/>
    <w:rsid w:val="00421EF2"/>
    <w:rsid w:val="00423170"/>
    <w:rsid w:val="00427BD4"/>
    <w:rsid w:val="00430D07"/>
    <w:rsid w:val="00431B2E"/>
    <w:rsid w:val="004320F5"/>
    <w:rsid w:val="00437183"/>
    <w:rsid w:val="004375EB"/>
    <w:rsid w:val="004379E4"/>
    <w:rsid w:val="004455DF"/>
    <w:rsid w:val="0044661A"/>
    <w:rsid w:val="004528FC"/>
    <w:rsid w:val="004575B3"/>
    <w:rsid w:val="00460215"/>
    <w:rsid w:val="00462B2C"/>
    <w:rsid w:val="004635CE"/>
    <w:rsid w:val="00471F82"/>
    <w:rsid w:val="0047201A"/>
    <w:rsid w:val="0047471C"/>
    <w:rsid w:val="0048063B"/>
    <w:rsid w:val="00480793"/>
    <w:rsid w:val="00484546"/>
    <w:rsid w:val="00485297"/>
    <w:rsid w:val="004939CB"/>
    <w:rsid w:val="004945BD"/>
    <w:rsid w:val="00495C48"/>
    <w:rsid w:val="004965BE"/>
    <w:rsid w:val="0049745E"/>
    <w:rsid w:val="004A510E"/>
    <w:rsid w:val="004A51A5"/>
    <w:rsid w:val="004A5CF1"/>
    <w:rsid w:val="004A678A"/>
    <w:rsid w:val="004B01DB"/>
    <w:rsid w:val="004B55C9"/>
    <w:rsid w:val="004B5BF1"/>
    <w:rsid w:val="004C0026"/>
    <w:rsid w:val="004C22ED"/>
    <w:rsid w:val="004C30F7"/>
    <w:rsid w:val="004C4FFE"/>
    <w:rsid w:val="004D3E53"/>
    <w:rsid w:val="004D771D"/>
    <w:rsid w:val="004E157B"/>
    <w:rsid w:val="004E7C92"/>
    <w:rsid w:val="004F0C1F"/>
    <w:rsid w:val="004F31DF"/>
    <w:rsid w:val="004F4191"/>
    <w:rsid w:val="004F4C13"/>
    <w:rsid w:val="004F6ADE"/>
    <w:rsid w:val="004F6C4A"/>
    <w:rsid w:val="004F7F44"/>
    <w:rsid w:val="005008F3"/>
    <w:rsid w:val="005043EE"/>
    <w:rsid w:val="00505075"/>
    <w:rsid w:val="0050652F"/>
    <w:rsid w:val="005065D6"/>
    <w:rsid w:val="00506ECC"/>
    <w:rsid w:val="005137A8"/>
    <w:rsid w:val="005306ED"/>
    <w:rsid w:val="005332B5"/>
    <w:rsid w:val="00536DD4"/>
    <w:rsid w:val="00540FEA"/>
    <w:rsid w:val="0054198C"/>
    <w:rsid w:val="005449FE"/>
    <w:rsid w:val="0054500C"/>
    <w:rsid w:val="0054585E"/>
    <w:rsid w:val="00551095"/>
    <w:rsid w:val="00552532"/>
    <w:rsid w:val="00552D6E"/>
    <w:rsid w:val="00552F65"/>
    <w:rsid w:val="005546A7"/>
    <w:rsid w:val="005606C7"/>
    <w:rsid w:val="005629B1"/>
    <w:rsid w:val="00564439"/>
    <w:rsid w:val="00565E29"/>
    <w:rsid w:val="00571A49"/>
    <w:rsid w:val="005730A8"/>
    <w:rsid w:val="00576A01"/>
    <w:rsid w:val="005800D1"/>
    <w:rsid w:val="005916CD"/>
    <w:rsid w:val="005962F7"/>
    <w:rsid w:val="00597E15"/>
    <w:rsid w:val="00597F03"/>
    <w:rsid w:val="005A00B2"/>
    <w:rsid w:val="005A3D7D"/>
    <w:rsid w:val="005B6F4D"/>
    <w:rsid w:val="005B740E"/>
    <w:rsid w:val="005C046C"/>
    <w:rsid w:val="005C13D0"/>
    <w:rsid w:val="005C3B7D"/>
    <w:rsid w:val="005C618D"/>
    <w:rsid w:val="005C702C"/>
    <w:rsid w:val="005D02E7"/>
    <w:rsid w:val="005D0EE3"/>
    <w:rsid w:val="005E1D7E"/>
    <w:rsid w:val="005E2309"/>
    <w:rsid w:val="005E3579"/>
    <w:rsid w:val="005E383F"/>
    <w:rsid w:val="005E3F0C"/>
    <w:rsid w:val="005E4652"/>
    <w:rsid w:val="005E6D2F"/>
    <w:rsid w:val="005F09F7"/>
    <w:rsid w:val="005F589A"/>
    <w:rsid w:val="005F75F4"/>
    <w:rsid w:val="00601613"/>
    <w:rsid w:val="00603E40"/>
    <w:rsid w:val="00606015"/>
    <w:rsid w:val="00611722"/>
    <w:rsid w:val="0061232F"/>
    <w:rsid w:val="0061405A"/>
    <w:rsid w:val="00614536"/>
    <w:rsid w:val="00622503"/>
    <w:rsid w:val="00623B3C"/>
    <w:rsid w:val="006276DD"/>
    <w:rsid w:val="006305BD"/>
    <w:rsid w:val="00630847"/>
    <w:rsid w:val="00630DCC"/>
    <w:rsid w:val="0063143D"/>
    <w:rsid w:val="00633164"/>
    <w:rsid w:val="006338F9"/>
    <w:rsid w:val="00634478"/>
    <w:rsid w:val="00641902"/>
    <w:rsid w:val="0064258C"/>
    <w:rsid w:val="00643369"/>
    <w:rsid w:val="006437E1"/>
    <w:rsid w:val="00644234"/>
    <w:rsid w:val="006443A4"/>
    <w:rsid w:val="0064686B"/>
    <w:rsid w:val="00652735"/>
    <w:rsid w:val="006569B6"/>
    <w:rsid w:val="006647F4"/>
    <w:rsid w:val="0066670A"/>
    <w:rsid w:val="00667906"/>
    <w:rsid w:val="00667B56"/>
    <w:rsid w:val="0067289A"/>
    <w:rsid w:val="0067783C"/>
    <w:rsid w:val="00682D21"/>
    <w:rsid w:val="00692B53"/>
    <w:rsid w:val="006937D4"/>
    <w:rsid w:val="00695C4D"/>
    <w:rsid w:val="006A039A"/>
    <w:rsid w:val="006A246C"/>
    <w:rsid w:val="006A41B0"/>
    <w:rsid w:val="006A4549"/>
    <w:rsid w:val="006A516C"/>
    <w:rsid w:val="006A51F6"/>
    <w:rsid w:val="006A630D"/>
    <w:rsid w:val="006A70A9"/>
    <w:rsid w:val="006A74E4"/>
    <w:rsid w:val="006B6D5D"/>
    <w:rsid w:val="006C0D6B"/>
    <w:rsid w:val="006C3DE5"/>
    <w:rsid w:val="006C462F"/>
    <w:rsid w:val="006C79C4"/>
    <w:rsid w:val="006D4CE9"/>
    <w:rsid w:val="006D548E"/>
    <w:rsid w:val="006F37A1"/>
    <w:rsid w:val="00701FFF"/>
    <w:rsid w:val="00703D1C"/>
    <w:rsid w:val="0070577D"/>
    <w:rsid w:val="00706F16"/>
    <w:rsid w:val="00717A8D"/>
    <w:rsid w:val="00720097"/>
    <w:rsid w:val="00723265"/>
    <w:rsid w:val="007238A0"/>
    <w:rsid w:val="00725F5D"/>
    <w:rsid w:val="00730DB9"/>
    <w:rsid w:val="00731170"/>
    <w:rsid w:val="00733BA5"/>
    <w:rsid w:val="00736F98"/>
    <w:rsid w:val="00737437"/>
    <w:rsid w:val="00741180"/>
    <w:rsid w:val="007417D4"/>
    <w:rsid w:val="0074181E"/>
    <w:rsid w:val="00742FCF"/>
    <w:rsid w:val="00743ECE"/>
    <w:rsid w:val="00751655"/>
    <w:rsid w:val="00753488"/>
    <w:rsid w:val="007560EF"/>
    <w:rsid w:val="00763D54"/>
    <w:rsid w:val="00764F90"/>
    <w:rsid w:val="007655AC"/>
    <w:rsid w:val="00772C91"/>
    <w:rsid w:val="00774CBB"/>
    <w:rsid w:val="00782BEE"/>
    <w:rsid w:val="00783BFA"/>
    <w:rsid w:val="007869BA"/>
    <w:rsid w:val="00790787"/>
    <w:rsid w:val="00794D5A"/>
    <w:rsid w:val="007957FA"/>
    <w:rsid w:val="0079636E"/>
    <w:rsid w:val="00796808"/>
    <w:rsid w:val="007A05F8"/>
    <w:rsid w:val="007A458B"/>
    <w:rsid w:val="007A6631"/>
    <w:rsid w:val="007A67E4"/>
    <w:rsid w:val="007B0266"/>
    <w:rsid w:val="007B0B7E"/>
    <w:rsid w:val="007B63BD"/>
    <w:rsid w:val="007B7C40"/>
    <w:rsid w:val="007C016C"/>
    <w:rsid w:val="007C5350"/>
    <w:rsid w:val="007C67AE"/>
    <w:rsid w:val="007D5418"/>
    <w:rsid w:val="007D5567"/>
    <w:rsid w:val="007D6375"/>
    <w:rsid w:val="007D6503"/>
    <w:rsid w:val="007D6DD7"/>
    <w:rsid w:val="007F052E"/>
    <w:rsid w:val="007F14FC"/>
    <w:rsid w:val="007F57A6"/>
    <w:rsid w:val="0081180A"/>
    <w:rsid w:val="00811965"/>
    <w:rsid w:val="00812C2C"/>
    <w:rsid w:val="00820701"/>
    <w:rsid w:val="00821BDA"/>
    <w:rsid w:val="00821EFE"/>
    <w:rsid w:val="00823645"/>
    <w:rsid w:val="008244B1"/>
    <w:rsid w:val="0082664E"/>
    <w:rsid w:val="008302FA"/>
    <w:rsid w:val="008310E8"/>
    <w:rsid w:val="00833652"/>
    <w:rsid w:val="00834E3F"/>
    <w:rsid w:val="0083601E"/>
    <w:rsid w:val="00840C9C"/>
    <w:rsid w:val="00843549"/>
    <w:rsid w:val="0084461F"/>
    <w:rsid w:val="00844F38"/>
    <w:rsid w:val="00846701"/>
    <w:rsid w:val="0084709D"/>
    <w:rsid w:val="0085043E"/>
    <w:rsid w:val="008635AE"/>
    <w:rsid w:val="008650C9"/>
    <w:rsid w:val="00867872"/>
    <w:rsid w:val="00872763"/>
    <w:rsid w:val="00874A9B"/>
    <w:rsid w:val="00877465"/>
    <w:rsid w:val="008832FE"/>
    <w:rsid w:val="008852AA"/>
    <w:rsid w:val="00890471"/>
    <w:rsid w:val="008A14F2"/>
    <w:rsid w:val="008A2A98"/>
    <w:rsid w:val="008A2CBF"/>
    <w:rsid w:val="008A3FAD"/>
    <w:rsid w:val="008A7C44"/>
    <w:rsid w:val="008B502D"/>
    <w:rsid w:val="008C34B1"/>
    <w:rsid w:val="008C45D6"/>
    <w:rsid w:val="008C4B44"/>
    <w:rsid w:val="008C5FC6"/>
    <w:rsid w:val="008C7DBA"/>
    <w:rsid w:val="008D5106"/>
    <w:rsid w:val="008E01A7"/>
    <w:rsid w:val="008E190D"/>
    <w:rsid w:val="008E2839"/>
    <w:rsid w:val="008E5F48"/>
    <w:rsid w:val="008E7189"/>
    <w:rsid w:val="008F0949"/>
    <w:rsid w:val="008F6BAE"/>
    <w:rsid w:val="009011BD"/>
    <w:rsid w:val="00906A7A"/>
    <w:rsid w:val="00910060"/>
    <w:rsid w:val="009105D8"/>
    <w:rsid w:val="00910F1C"/>
    <w:rsid w:val="0091303B"/>
    <w:rsid w:val="0091447F"/>
    <w:rsid w:val="009210DB"/>
    <w:rsid w:val="00921EA6"/>
    <w:rsid w:val="009232AB"/>
    <w:rsid w:val="009243BE"/>
    <w:rsid w:val="00925A37"/>
    <w:rsid w:val="00933503"/>
    <w:rsid w:val="009370CA"/>
    <w:rsid w:val="009445FD"/>
    <w:rsid w:val="009502F9"/>
    <w:rsid w:val="0095427E"/>
    <w:rsid w:val="00956D09"/>
    <w:rsid w:val="00960625"/>
    <w:rsid w:val="00962956"/>
    <w:rsid w:val="0097072D"/>
    <w:rsid w:val="00970C7A"/>
    <w:rsid w:val="00971080"/>
    <w:rsid w:val="009717C4"/>
    <w:rsid w:val="0097245F"/>
    <w:rsid w:val="00987539"/>
    <w:rsid w:val="009878C7"/>
    <w:rsid w:val="00990A4A"/>
    <w:rsid w:val="00990E44"/>
    <w:rsid w:val="009A0EF7"/>
    <w:rsid w:val="009A3776"/>
    <w:rsid w:val="009A49E6"/>
    <w:rsid w:val="009A4C6D"/>
    <w:rsid w:val="009B2AF5"/>
    <w:rsid w:val="009B609B"/>
    <w:rsid w:val="009B6F7E"/>
    <w:rsid w:val="009C1363"/>
    <w:rsid w:val="009C337D"/>
    <w:rsid w:val="009C77C2"/>
    <w:rsid w:val="009D1144"/>
    <w:rsid w:val="009D1666"/>
    <w:rsid w:val="009D35EF"/>
    <w:rsid w:val="009E0531"/>
    <w:rsid w:val="009E1E72"/>
    <w:rsid w:val="009E2714"/>
    <w:rsid w:val="009E7F3F"/>
    <w:rsid w:val="009F1C35"/>
    <w:rsid w:val="009F2C24"/>
    <w:rsid w:val="00A012A5"/>
    <w:rsid w:val="00A036FD"/>
    <w:rsid w:val="00A10C63"/>
    <w:rsid w:val="00A22503"/>
    <w:rsid w:val="00A27A31"/>
    <w:rsid w:val="00A27CBE"/>
    <w:rsid w:val="00A3207A"/>
    <w:rsid w:val="00A32A08"/>
    <w:rsid w:val="00A37C07"/>
    <w:rsid w:val="00A37C5E"/>
    <w:rsid w:val="00A400B6"/>
    <w:rsid w:val="00A4035E"/>
    <w:rsid w:val="00A419CB"/>
    <w:rsid w:val="00A46087"/>
    <w:rsid w:val="00A500EE"/>
    <w:rsid w:val="00A50D41"/>
    <w:rsid w:val="00A5209C"/>
    <w:rsid w:val="00A55044"/>
    <w:rsid w:val="00A5592B"/>
    <w:rsid w:val="00A5721A"/>
    <w:rsid w:val="00A6026B"/>
    <w:rsid w:val="00A62171"/>
    <w:rsid w:val="00A65B5F"/>
    <w:rsid w:val="00A67E8B"/>
    <w:rsid w:val="00A70283"/>
    <w:rsid w:val="00A70434"/>
    <w:rsid w:val="00A752BE"/>
    <w:rsid w:val="00A755C4"/>
    <w:rsid w:val="00A82B07"/>
    <w:rsid w:val="00A836C9"/>
    <w:rsid w:val="00A90ED9"/>
    <w:rsid w:val="00A920B5"/>
    <w:rsid w:val="00A931B1"/>
    <w:rsid w:val="00A93DE2"/>
    <w:rsid w:val="00A95A54"/>
    <w:rsid w:val="00A966C8"/>
    <w:rsid w:val="00AA0F87"/>
    <w:rsid w:val="00AA5016"/>
    <w:rsid w:val="00AA68F7"/>
    <w:rsid w:val="00AB226E"/>
    <w:rsid w:val="00AB2739"/>
    <w:rsid w:val="00AB3025"/>
    <w:rsid w:val="00AC188E"/>
    <w:rsid w:val="00AC465F"/>
    <w:rsid w:val="00AC59B5"/>
    <w:rsid w:val="00AC7A17"/>
    <w:rsid w:val="00AC7EC6"/>
    <w:rsid w:val="00AD265B"/>
    <w:rsid w:val="00AD2906"/>
    <w:rsid w:val="00AD56D3"/>
    <w:rsid w:val="00AE0215"/>
    <w:rsid w:val="00AE17A4"/>
    <w:rsid w:val="00AE1C75"/>
    <w:rsid w:val="00AE2389"/>
    <w:rsid w:val="00AF0C97"/>
    <w:rsid w:val="00AF0DF7"/>
    <w:rsid w:val="00B00AE0"/>
    <w:rsid w:val="00B00B04"/>
    <w:rsid w:val="00B072A9"/>
    <w:rsid w:val="00B07C8E"/>
    <w:rsid w:val="00B12DBF"/>
    <w:rsid w:val="00B15894"/>
    <w:rsid w:val="00B170F3"/>
    <w:rsid w:val="00B174DD"/>
    <w:rsid w:val="00B21EF9"/>
    <w:rsid w:val="00B22766"/>
    <w:rsid w:val="00B23266"/>
    <w:rsid w:val="00B27147"/>
    <w:rsid w:val="00B271AF"/>
    <w:rsid w:val="00B271BE"/>
    <w:rsid w:val="00B33D86"/>
    <w:rsid w:val="00B445BD"/>
    <w:rsid w:val="00B44C33"/>
    <w:rsid w:val="00B467B1"/>
    <w:rsid w:val="00B5030C"/>
    <w:rsid w:val="00B534F6"/>
    <w:rsid w:val="00B53951"/>
    <w:rsid w:val="00B60D8A"/>
    <w:rsid w:val="00B62807"/>
    <w:rsid w:val="00B64330"/>
    <w:rsid w:val="00B70BCE"/>
    <w:rsid w:val="00B733FF"/>
    <w:rsid w:val="00B743A3"/>
    <w:rsid w:val="00B7510A"/>
    <w:rsid w:val="00B769BE"/>
    <w:rsid w:val="00B77E2D"/>
    <w:rsid w:val="00B80D59"/>
    <w:rsid w:val="00B93911"/>
    <w:rsid w:val="00B93A04"/>
    <w:rsid w:val="00B9735C"/>
    <w:rsid w:val="00BA1E71"/>
    <w:rsid w:val="00BA439F"/>
    <w:rsid w:val="00BB0750"/>
    <w:rsid w:val="00BB69D2"/>
    <w:rsid w:val="00BC208E"/>
    <w:rsid w:val="00BC3565"/>
    <w:rsid w:val="00BD0614"/>
    <w:rsid w:val="00BD2502"/>
    <w:rsid w:val="00BE4056"/>
    <w:rsid w:val="00BE5194"/>
    <w:rsid w:val="00BE6C3F"/>
    <w:rsid w:val="00BF1914"/>
    <w:rsid w:val="00BF216E"/>
    <w:rsid w:val="00BF32DC"/>
    <w:rsid w:val="00BF3EF4"/>
    <w:rsid w:val="00BF6A92"/>
    <w:rsid w:val="00BF714C"/>
    <w:rsid w:val="00C03E66"/>
    <w:rsid w:val="00C043B2"/>
    <w:rsid w:val="00C0451A"/>
    <w:rsid w:val="00C06931"/>
    <w:rsid w:val="00C06D76"/>
    <w:rsid w:val="00C06E6C"/>
    <w:rsid w:val="00C07692"/>
    <w:rsid w:val="00C079C5"/>
    <w:rsid w:val="00C11498"/>
    <w:rsid w:val="00C2131E"/>
    <w:rsid w:val="00C24155"/>
    <w:rsid w:val="00C25801"/>
    <w:rsid w:val="00C26D9C"/>
    <w:rsid w:val="00C2717A"/>
    <w:rsid w:val="00C271B4"/>
    <w:rsid w:val="00C3336D"/>
    <w:rsid w:val="00C43413"/>
    <w:rsid w:val="00C44A28"/>
    <w:rsid w:val="00C51F11"/>
    <w:rsid w:val="00C5540D"/>
    <w:rsid w:val="00C65F3F"/>
    <w:rsid w:val="00C65F84"/>
    <w:rsid w:val="00C6669D"/>
    <w:rsid w:val="00C72A24"/>
    <w:rsid w:val="00C76BED"/>
    <w:rsid w:val="00C83745"/>
    <w:rsid w:val="00C83933"/>
    <w:rsid w:val="00C841DB"/>
    <w:rsid w:val="00C851B9"/>
    <w:rsid w:val="00C862F2"/>
    <w:rsid w:val="00C902AC"/>
    <w:rsid w:val="00C917AF"/>
    <w:rsid w:val="00C9225A"/>
    <w:rsid w:val="00C948EB"/>
    <w:rsid w:val="00C96BB8"/>
    <w:rsid w:val="00CA7CBA"/>
    <w:rsid w:val="00CB0D8C"/>
    <w:rsid w:val="00CB1F48"/>
    <w:rsid w:val="00CB318C"/>
    <w:rsid w:val="00CB4BC8"/>
    <w:rsid w:val="00CB556E"/>
    <w:rsid w:val="00CC72E6"/>
    <w:rsid w:val="00CD0EC1"/>
    <w:rsid w:val="00CD1127"/>
    <w:rsid w:val="00CD2C9E"/>
    <w:rsid w:val="00CD4ADF"/>
    <w:rsid w:val="00CD707C"/>
    <w:rsid w:val="00CD74CA"/>
    <w:rsid w:val="00CF0929"/>
    <w:rsid w:val="00CF1390"/>
    <w:rsid w:val="00CF1CF2"/>
    <w:rsid w:val="00CF7D8E"/>
    <w:rsid w:val="00D04DB7"/>
    <w:rsid w:val="00D06983"/>
    <w:rsid w:val="00D10052"/>
    <w:rsid w:val="00D1330F"/>
    <w:rsid w:val="00D14A06"/>
    <w:rsid w:val="00D15670"/>
    <w:rsid w:val="00D1654F"/>
    <w:rsid w:val="00D20D66"/>
    <w:rsid w:val="00D21B06"/>
    <w:rsid w:val="00D2553F"/>
    <w:rsid w:val="00D26319"/>
    <w:rsid w:val="00D263C6"/>
    <w:rsid w:val="00D300AF"/>
    <w:rsid w:val="00D3698C"/>
    <w:rsid w:val="00D3742A"/>
    <w:rsid w:val="00D37DA9"/>
    <w:rsid w:val="00D4095E"/>
    <w:rsid w:val="00D4384E"/>
    <w:rsid w:val="00D45695"/>
    <w:rsid w:val="00D46131"/>
    <w:rsid w:val="00D46EC2"/>
    <w:rsid w:val="00D50927"/>
    <w:rsid w:val="00D53398"/>
    <w:rsid w:val="00D56FC4"/>
    <w:rsid w:val="00D5700A"/>
    <w:rsid w:val="00D573AB"/>
    <w:rsid w:val="00D612A3"/>
    <w:rsid w:val="00D61C83"/>
    <w:rsid w:val="00D63456"/>
    <w:rsid w:val="00D645ED"/>
    <w:rsid w:val="00D721AC"/>
    <w:rsid w:val="00D7449E"/>
    <w:rsid w:val="00D802D6"/>
    <w:rsid w:val="00D83F70"/>
    <w:rsid w:val="00D90CEC"/>
    <w:rsid w:val="00D9238D"/>
    <w:rsid w:val="00D95B39"/>
    <w:rsid w:val="00D95DF6"/>
    <w:rsid w:val="00D963CC"/>
    <w:rsid w:val="00DB0194"/>
    <w:rsid w:val="00DB1BC3"/>
    <w:rsid w:val="00DB57FE"/>
    <w:rsid w:val="00DB5B35"/>
    <w:rsid w:val="00DB79FE"/>
    <w:rsid w:val="00DD42F7"/>
    <w:rsid w:val="00DD660E"/>
    <w:rsid w:val="00DE30B1"/>
    <w:rsid w:val="00DE3593"/>
    <w:rsid w:val="00DE6045"/>
    <w:rsid w:val="00DF38F3"/>
    <w:rsid w:val="00DF394F"/>
    <w:rsid w:val="00DF3EC0"/>
    <w:rsid w:val="00DF5A85"/>
    <w:rsid w:val="00DF79F1"/>
    <w:rsid w:val="00E01F63"/>
    <w:rsid w:val="00E053FE"/>
    <w:rsid w:val="00E059D7"/>
    <w:rsid w:val="00E079BE"/>
    <w:rsid w:val="00E10009"/>
    <w:rsid w:val="00E11769"/>
    <w:rsid w:val="00E14507"/>
    <w:rsid w:val="00E20E3D"/>
    <w:rsid w:val="00E25A16"/>
    <w:rsid w:val="00E30588"/>
    <w:rsid w:val="00E3062C"/>
    <w:rsid w:val="00E33FC0"/>
    <w:rsid w:val="00E34CC8"/>
    <w:rsid w:val="00E34CE3"/>
    <w:rsid w:val="00E36C5C"/>
    <w:rsid w:val="00E36CBD"/>
    <w:rsid w:val="00E3748C"/>
    <w:rsid w:val="00E40D4F"/>
    <w:rsid w:val="00E42D26"/>
    <w:rsid w:val="00E4692C"/>
    <w:rsid w:val="00E515E4"/>
    <w:rsid w:val="00E51C98"/>
    <w:rsid w:val="00E5312F"/>
    <w:rsid w:val="00E57E49"/>
    <w:rsid w:val="00E60346"/>
    <w:rsid w:val="00E61229"/>
    <w:rsid w:val="00E620D4"/>
    <w:rsid w:val="00E64309"/>
    <w:rsid w:val="00E650CE"/>
    <w:rsid w:val="00E71172"/>
    <w:rsid w:val="00E72EE7"/>
    <w:rsid w:val="00E747AE"/>
    <w:rsid w:val="00E770A6"/>
    <w:rsid w:val="00E80441"/>
    <w:rsid w:val="00E836C6"/>
    <w:rsid w:val="00E930DF"/>
    <w:rsid w:val="00E94501"/>
    <w:rsid w:val="00E95BBE"/>
    <w:rsid w:val="00E977C8"/>
    <w:rsid w:val="00E97BC2"/>
    <w:rsid w:val="00EA571B"/>
    <w:rsid w:val="00EB2A8F"/>
    <w:rsid w:val="00EB41B4"/>
    <w:rsid w:val="00EB43E5"/>
    <w:rsid w:val="00EC0CD2"/>
    <w:rsid w:val="00EC113D"/>
    <w:rsid w:val="00EC3F29"/>
    <w:rsid w:val="00EC61D9"/>
    <w:rsid w:val="00EC76DC"/>
    <w:rsid w:val="00ED2C2C"/>
    <w:rsid w:val="00ED2FEB"/>
    <w:rsid w:val="00EE1B51"/>
    <w:rsid w:val="00EE6185"/>
    <w:rsid w:val="00EF1CBC"/>
    <w:rsid w:val="00EF47ED"/>
    <w:rsid w:val="00EF5407"/>
    <w:rsid w:val="00EF562B"/>
    <w:rsid w:val="00EF72BB"/>
    <w:rsid w:val="00EF7F7B"/>
    <w:rsid w:val="00F00308"/>
    <w:rsid w:val="00F01291"/>
    <w:rsid w:val="00F01E1A"/>
    <w:rsid w:val="00F031BC"/>
    <w:rsid w:val="00F124F0"/>
    <w:rsid w:val="00F12864"/>
    <w:rsid w:val="00F24EF6"/>
    <w:rsid w:val="00F307F0"/>
    <w:rsid w:val="00F33B36"/>
    <w:rsid w:val="00F3434F"/>
    <w:rsid w:val="00F34C95"/>
    <w:rsid w:val="00F37432"/>
    <w:rsid w:val="00F4550E"/>
    <w:rsid w:val="00F45799"/>
    <w:rsid w:val="00F47A00"/>
    <w:rsid w:val="00F513BF"/>
    <w:rsid w:val="00F517E9"/>
    <w:rsid w:val="00F533F9"/>
    <w:rsid w:val="00F54088"/>
    <w:rsid w:val="00F5457D"/>
    <w:rsid w:val="00F55EE9"/>
    <w:rsid w:val="00F56D58"/>
    <w:rsid w:val="00F60468"/>
    <w:rsid w:val="00F73ED2"/>
    <w:rsid w:val="00F75386"/>
    <w:rsid w:val="00F76A3F"/>
    <w:rsid w:val="00F76DD1"/>
    <w:rsid w:val="00F77DC4"/>
    <w:rsid w:val="00F84270"/>
    <w:rsid w:val="00F8487F"/>
    <w:rsid w:val="00F84DAF"/>
    <w:rsid w:val="00F87BAB"/>
    <w:rsid w:val="00F94EC4"/>
    <w:rsid w:val="00F94F31"/>
    <w:rsid w:val="00F9647E"/>
    <w:rsid w:val="00FA1161"/>
    <w:rsid w:val="00FA2513"/>
    <w:rsid w:val="00FA50E7"/>
    <w:rsid w:val="00FA5E9E"/>
    <w:rsid w:val="00FA60DD"/>
    <w:rsid w:val="00FA641F"/>
    <w:rsid w:val="00FA7C79"/>
    <w:rsid w:val="00FB1E88"/>
    <w:rsid w:val="00FB39C3"/>
    <w:rsid w:val="00FB73B7"/>
    <w:rsid w:val="00FC05B7"/>
    <w:rsid w:val="00FC0B50"/>
    <w:rsid w:val="00FC31E6"/>
    <w:rsid w:val="00FC4B1A"/>
    <w:rsid w:val="00FD1457"/>
    <w:rsid w:val="00FD2205"/>
    <w:rsid w:val="00FD23B3"/>
    <w:rsid w:val="00FD5DD9"/>
    <w:rsid w:val="00FE1CAC"/>
    <w:rsid w:val="00FE408C"/>
    <w:rsid w:val="00FE4B76"/>
    <w:rsid w:val="00FE5A8C"/>
    <w:rsid w:val="00FF7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FB5BAE"/>
  <w15:chartTrackingRefBased/>
  <w15:docId w15:val="{97D270F3-7684-45BF-88FB-F6AA5ACDC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0C9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C97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D20E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20E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1D20EE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D20EE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8D510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E716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443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43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43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43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43A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73ED2"/>
  </w:style>
  <w:style w:type="character" w:styleId="PlaceholderText">
    <w:name w:val="Placeholder Text"/>
    <w:basedOn w:val="DefaultParagraphFont"/>
    <w:uiPriority w:val="99"/>
    <w:semiHidden/>
    <w:rsid w:val="00564439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5C618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5C618D"/>
    <w:rPr>
      <w:b/>
      <w:bCs/>
    </w:rPr>
  </w:style>
  <w:style w:type="table" w:styleId="GridTable1Light">
    <w:name w:val="Grid Table 1 Light"/>
    <w:basedOn w:val="TableNormal"/>
    <w:uiPriority w:val="46"/>
    <w:rsid w:val="00BF191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24270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62250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2503"/>
  </w:style>
  <w:style w:type="character" w:styleId="PageNumber">
    <w:name w:val="page number"/>
    <w:basedOn w:val="DefaultParagraphFont"/>
    <w:uiPriority w:val="99"/>
    <w:semiHidden/>
    <w:unhideWhenUsed/>
    <w:rsid w:val="00622503"/>
  </w:style>
  <w:style w:type="character" w:styleId="LineNumber">
    <w:name w:val="line number"/>
    <w:basedOn w:val="DefaultParagraphFont"/>
    <w:uiPriority w:val="99"/>
    <w:semiHidden/>
    <w:unhideWhenUsed/>
    <w:rsid w:val="00622503"/>
  </w:style>
  <w:style w:type="paragraph" w:styleId="Header">
    <w:name w:val="header"/>
    <w:basedOn w:val="Normal"/>
    <w:link w:val="HeaderChar"/>
    <w:uiPriority w:val="99"/>
    <w:unhideWhenUsed/>
    <w:rsid w:val="002E681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6818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D42F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15670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437E1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534F6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3E4D92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2F41B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03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4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3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0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0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25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2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7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5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6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8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66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123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836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9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5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9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7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32" Type="http://schemas.microsoft.com/office/2018/08/relationships/commentsExtensible" Target="commentsExtensi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DBCD88474E50544B056E06F2B67FE69" ma:contentTypeVersion="11" ma:contentTypeDescription="Create a new document." ma:contentTypeScope="" ma:versionID="dd1b4f290b7ad6ce23ae79d06760429a">
  <xsd:schema xmlns:xsd="http://www.w3.org/2001/XMLSchema" xmlns:xs="http://www.w3.org/2001/XMLSchema" xmlns:p="http://schemas.microsoft.com/office/2006/metadata/properties" xmlns:ns3="a9b2ab49-ed18-435e-880e-e4799dc3eaaa" targetNamespace="http://schemas.microsoft.com/office/2006/metadata/properties" ma:root="true" ma:fieldsID="fa49256e91fec9846ba744b353cf2011" ns3:_="">
    <xsd:import namespace="a9b2ab49-ed18-435e-880e-e4799dc3eaa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b2ab49-ed18-435e-880e-e4799dc3ea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4B2E18E-ECC4-4FFC-A0CB-6BB0C491068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4FC3DEF-3679-4B37-AFD8-01D0D2819B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b2ab49-ed18-435e-880e-e4799dc3ea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92853D0-BE59-41E0-8CA0-853F47EC808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F3C973F-CECF-4411-B8B0-CDD4E04383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tuch, Paeton</dc:creator>
  <cp:keywords/>
  <dc:description/>
  <cp:lastModifiedBy>Rosen, David</cp:lastModifiedBy>
  <cp:revision>3</cp:revision>
  <cp:lastPrinted>2022-10-24T21:13:00Z</cp:lastPrinted>
  <dcterms:created xsi:type="dcterms:W3CDTF">2023-04-21T16:15:00Z</dcterms:created>
  <dcterms:modified xsi:type="dcterms:W3CDTF">2023-04-21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BCD88474E50544B056E06F2B67FE69</vt:lpwstr>
  </property>
</Properties>
</file>